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769A3" w14:textId="1BADEE03" w:rsidR="002042A1" w:rsidRPr="008D24A7" w:rsidRDefault="002042A1" w:rsidP="002042A1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1007" w:type="dxa"/>
        <w:tblLook w:val="04A0" w:firstRow="1" w:lastRow="0" w:firstColumn="1" w:lastColumn="0" w:noHBand="0" w:noVBand="1"/>
      </w:tblPr>
      <w:tblGrid>
        <w:gridCol w:w="590"/>
        <w:gridCol w:w="1417"/>
        <w:gridCol w:w="1350"/>
        <w:gridCol w:w="1350"/>
        <w:gridCol w:w="1440"/>
        <w:gridCol w:w="270"/>
        <w:gridCol w:w="1170"/>
        <w:gridCol w:w="1170"/>
        <w:gridCol w:w="1170"/>
        <w:gridCol w:w="1080"/>
      </w:tblGrid>
      <w:tr w:rsidR="00E50E81" w:rsidRPr="002042A1" w14:paraId="2A0ABF44" w14:textId="77777777" w:rsidTr="00E50E81">
        <w:trPr>
          <w:trHeight w:val="300"/>
        </w:trPr>
        <w:tc>
          <w:tcPr>
            <w:tcW w:w="590" w:type="dxa"/>
            <w:tcBorders>
              <w:left w:val="nil"/>
              <w:bottom w:val="nil"/>
              <w:right w:val="nil"/>
            </w:tcBorders>
            <w:vAlign w:val="bottom"/>
          </w:tcPr>
          <w:p w14:paraId="2FB414B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5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12C22A" w14:textId="3AF319D6" w:rsidR="00E50E81" w:rsidRPr="002042A1" w:rsidRDefault="00672119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="00E50E81" w:rsidRPr="002042A1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209C0780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4C9C09" w14:textId="570F4954" w:rsidR="00E50E81" w:rsidRPr="002042A1" w:rsidRDefault="00672119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  <w:vertAlign w:val="superscript"/>
              </w:rPr>
              <w:t>15</w:t>
            </w:r>
            <w:r w:rsidR="00E50E81" w:rsidRPr="002042A1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E50E81" w:rsidRPr="002042A1" w14:paraId="728FFBA5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6634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Site #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FFF86D" w14:textId="111C1C72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EA5632" w14:textId="7B545AA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Brows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F9ABE2" w14:textId="4EDB020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Ra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43D045" w14:textId="28C37D6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Deer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5805B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99D8BB" w14:textId="1CD86F60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1C6CE6" w14:textId="26C45FBE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Brows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8AB421" w14:textId="22D04656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Ra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2D4A80" w14:textId="2E3211A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Deer</w:t>
            </w:r>
          </w:p>
        </w:tc>
      </w:tr>
      <w:tr w:rsidR="00E50E81" w:rsidRPr="002042A1" w14:paraId="484EA3B0" w14:textId="77777777" w:rsidTr="00E50E81">
        <w:trPr>
          <w:trHeight w:val="300"/>
        </w:trPr>
        <w:tc>
          <w:tcPr>
            <w:tcW w:w="590" w:type="dxa"/>
            <w:tcBorders>
              <w:left w:val="nil"/>
              <w:bottom w:val="nil"/>
              <w:right w:val="nil"/>
            </w:tcBorders>
          </w:tcPr>
          <w:p w14:paraId="18B5DF6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BC620D6" w14:textId="75C1D13D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13.2 ± 0.2</w:t>
            </w:r>
          </w:p>
          <w:p w14:paraId="35A50603" w14:textId="204F42E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49D3A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6.9 ± 0.6</w:t>
            </w:r>
          </w:p>
          <w:p w14:paraId="16E460DB" w14:textId="45CFF198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47B23" w14:textId="25D4572C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75EFD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1.4 ± 1.7</w:t>
            </w:r>
          </w:p>
          <w:p w14:paraId="73D4D5CA" w14:textId="5A306E5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2B2F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91E24BB" w14:textId="3D89EBA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0.2 ± 0.4</w:t>
            </w:r>
          </w:p>
          <w:p w14:paraId="471A8BB0" w14:textId="09764B4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D1A54FE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0.8 ± 2.4</w:t>
            </w:r>
          </w:p>
          <w:p w14:paraId="606DA897" w14:textId="3FAFD7B1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9E997E6" w14:textId="5E20ED80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B5F7D7C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7.0 ± 0.6</w:t>
            </w:r>
          </w:p>
          <w:p w14:paraId="417533BD" w14:textId="1B71488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9)</w:t>
            </w:r>
          </w:p>
        </w:tc>
      </w:tr>
      <w:tr w:rsidR="00E50E81" w:rsidRPr="002042A1" w14:paraId="222AE7BE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BEA8277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CA250" w14:textId="3EB903B8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A1FFC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6.5 ± 0.2</w:t>
            </w:r>
          </w:p>
          <w:p w14:paraId="0C3BD758" w14:textId="2189C03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C0FD3E" w14:textId="12255EF8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4DAD2E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0.0 ± 2.0</w:t>
            </w:r>
          </w:p>
          <w:p w14:paraId="7CC02F27" w14:textId="63803CCB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7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74CD89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DDE047" w14:textId="45B37F3F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3F51F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1.8 ± 1.6</w:t>
            </w:r>
          </w:p>
          <w:p w14:paraId="21F20067" w14:textId="20DB9801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062597" w14:textId="30444262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FB8629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7.1 ± 0.8</w:t>
            </w:r>
          </w:p>
          <w:p w14:paraId="72DCF834" w14:textId="704530B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77)</w:t>
            </w:r>
          </w:p>
        </w:tc>
      </w:tr>
      <w:tr w:rsidR="00E50E81" w:rsidRPr="002042A1" w14:paraId="4F26B6E2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3091972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F84189" w14:textId="5AD08973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F6D673" w14:textId="0D35F84B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8DBDA9" w14:textId="6A82FDDB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22AEDE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3.9 ± 1.7</w:t>
            </w:r>
          </w:p>
          <w:p w14:paraId="7BB1EBF6" w14:textId="401E296D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8E4B5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B62809" w14:textId="3E51A5A2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2AE239" w14:textId="5D4C00FB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356F69" w14:textId="47CE81D0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D20FA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5.5 ± 0.9</w:t>
            </w:r>
          </w:p>
          <w:p w14:paraId="22FFECA8" w14:textId="7BF2095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4)</w:t>
            </w:r>
          </w:p>
        </w:tc>
      </w:tr>
      <w:tr w:rsidR="00E50E81" w:rsidRPr="002042A1" w14:paraId="39947F0F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42CB61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482184" w14:textId="17E4FED8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548C9F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6.4 ± 0.3</w:t>
            </w:r>
          </w:p>
          <w:p w14:paraId="663A84B7" w14:textId="1906FAA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4EEE7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4.5 ± 0.4</w:t>
            </w:r>
          </w:p>
          <w:p w14:paraId="6E02506C" w14:textId="1F063818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9378B6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1.7 ± 1.3</w:t>
            </w:r>
          </w:p>
          <w:p w14:paraId="69D4274F" w14:textId="0C3599C2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D86154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F4E715" w14:textId="5856E03A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98EAC6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3.2 ± 0.6</w:t>
            </w:r>
          </w:p>
          <w:p w14:paraId="7051BAE3" w14:textId="683A396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FB209D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6.3 ± 0.4</w:t>
            </w:r>
          </w:p>
          <w:p w14:paraId="0A7B8164" w14:textId="2FA41928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B9EAE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7.2 ± 0.6</w:t>
            </w:r>
          </w:p>
          <w:p w14:paraId="3F1F9499" w14:textId="47B10AF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2)</w:t>
            </w:r>
          </w:p>
        </w:tc>
      </w:tr>
      <w:tr w:rsidR="00E50E81" w:rsidRPr="002042A1" w14:paraId="2DDE949D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DB3540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4A340" w14:textId="47115BEA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87C5FC" w14:textId="000009BC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C3386D" w14:textId="1C823017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8AA28E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2.4 ± 1.6</w:t>
            </w:r>
          </w:p>
          <w:p w14:paraId="27588C4F" w14:textId="3368BC9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A46BCB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0B7CF5" w14:textId="497B9E13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C576B4" w14:textId="266C1D9D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67BDF7" w14:textId="1CB8DA4B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450D19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7.9 ± 1.1</w:t>
            </w:r>
          </w:p>
          <w:p w14:paraId="32EFA01F" w14:textId="0DF9071D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5)</w:t>
            </w:r>
          </w:p>
        </w:tc>
      </w:tr>
      <w:tr w:rsidR="00E50E81" w:rsidRPr="002042A1" w14:paraId="760E7F0F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EF80C39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4BE583" w14:textId="4049C58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3.6 ± 1.0</w:t>
            </w:r>
          </w:p>
          <w:p w14:paraId="3484CAB9" w14:textId="34B4F5F1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61E143" w14:textId="3BB80F32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0BC12C" w14:textId="31BD06BB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FE9C2A" w14:textId="42B841B1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9B696C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C17E0E" w14:textId="3AC80CA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0.5 ± 1.6</w:t>
            </w:r>
          </w:p>
          <w:p w14:paraId="7AB9AF60" w14:textId="5B2D7DE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89F7F3" w14:textId="721FA2DF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FA0BB5" w14:textId="2C98847E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9FDDD9" w14:textId="7A9B22F2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E50E81" w:rsidRPr="002042A1" w14:paraId="3C0E6940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2D4941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A7140F" w14:textId="1F2BD426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B96C20" w14:textId="6F766741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75D7F3" w14:textId="2C642452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E4598B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2.7 ± 1.4</w:t>
            </w:r>
          </w:p>
          <w:p w14:paraId="31EA5454" w14:textId="6FE0FE9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3531D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B1E632" w14:textId="18D2336F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D8D12D" w14:textId="530BF467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DD69FC" w14:textId="0CABED69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1CB3DB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6.5 ± 0.5</w:t>
            </w:r>
          </w:p>
          <w:p w14:paraId="3537E30E" w14:textId="6A7CCEAB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2)</w:t>
            </w:r>
          </w:p>
        </w:tc>
      </w:tr>
      <w:tr w:rsidR="00E50E81" w:rsidRPr="002042A1" w14:paraId="2D3FEA13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FE89BF0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70899" w14:textId="0223D8E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3.1 ± 0.2</w:t>
            </w:r>
          </w:p>
          <w:p w14:paraId="11DEA368" w14:textId="10EE0E0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2F91DE" w14:textId="6AD653FF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FBB742" w14:textId="706B98EB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B22F00" w14:textId="2BA83E52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0A9CB9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1FD760" w14:textId="4FC6287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0.7 ± 1.1</w:t>
            </w:r>
          </w:p>
          <w:p w14:paraId="01C1EC8B" w14:textId="71EE7C20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9C464C" w14:textId="12E30E4C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419520" w14:textId="61C66379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02A9FC" w14:textId="3ABF8E64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E50E81" w:rsidRPr="002042A1" w14:paraId="2B480149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039B9B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6F5C0" w14:textId="7A2C7BD2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3.1 ± 0.01</w:t>
            </w:r>
          </w:p>
          <w:p w14:paraId="67A7F5BC" w14:textId="371810D2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DFFBF0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8.7 ± 0.9</w:t>
            </w:r>
          </w:p>
          <w:p w14:paraId="318B1749" w14:textId="428336C6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66971F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2.2 ± 1.7</w:t>
            </w:r>
          </w:p>
          <w:p w14:paraId="40090F8E" w14:textId="645FDF09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A691BA" w14:textId="3B615BBE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1CFD3E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E2587C" w14:textId="322B09A0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2.1 ± 0.4</w:t>
            </w:r>
          </w:p>
          <w:p w14:paraId="2F316FED" w14:textId="0F3BE2B0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323AB7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0.8 ± 0.5</w:t>
            </w:r>
          </w:p>
          <w:p w14:paraId="169FAB65" w14:textId="38BEDEF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F62C02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6.5 ± 0.1</w:t>
            </w:r>
          </w:p>
          <w:p w14:paraId="067F026F" w14:textId="6762C50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8D0D67" w14:textId="2109567A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E50E81" w:rsidRPr="002042A1" w14:paraId="464F3423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66115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33011A" w14:textId="190FE9C6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3.0 ± 0.4</w:t>
            </w:r>
          </w:p>
          <w:p w14:paraId="39DEC441" w14:textId="014F9D7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04742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7.2 ± 0.6</w:t>
            </w:r>
          </w:p>
          <w:p w14:paraId="321BC4C9" w14:textId="2288AA2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7FFE38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1.5 ± 1.8</w:t>
            </w:r>
          </w:p>
          <w:p w14:paraId="6E591E52" w14:textId="778BB2C9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ED1EAE" w14:textId="69AE8AB6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AA9EB9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256B06" w14:textId="4B2C0AE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0.2 ± 3.3</w:t>
            </w:r>
          </w:p>
          <w:p w14:paraId="02BEF2D3" w14:textId="7E6CA488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D9C85F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0.9 ± 0.7</w:t>
            </w:r>
          </w:p>
          <w:p w14:paraId="727634A2" w14:textId="33C25D8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6741BE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4.8 ± 0.8</w:t>
            </w:r>
          </w:p>
          <w:p w14:paraId="3BCE1C98" w14:textId="1350E3F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2BD9CB" w14:textId="7E47409C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E50E81" w:rsidRPr="002042A1" w14:paraId="09A7FE39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8FF210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6C5AC" w14:textId="39969A0D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9A3DFC" w14:textId="3DBA9298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48D8F8" w14:textId="680C5F8D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26EB7A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6.6 ± 0.01</w:t>
            </w:r>
          </w:p>
          <w:p w14:paraId="19B87591" w14:textId="57C1C31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4ACFBA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82FC7D" w14:textId="52001EE8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1D25D2" w14:textId="5FA82E2B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40BE09" w14:textId="0E86AD04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4C9AF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5.2 ± 0.3</w:t>
            </w:r>
          </w:p>
          <w:p w14:paraId="03C72375" w14:textId="3CEDCD3D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</w:tr>
      <w:tr w:rsidR="00E50E81" w:rsidRPr="002042A1" w14:paraId="44E02FCA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CD08576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15512" w14:textId="4D1E7EF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3.0 ± 0.3</w:t>
            </w:r>
          </w:p>
          <w:p w14:paraId="33E110EB" w14:textId="1A64995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4EA652" w14:textId="714C603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7.5 ± 1.0</w:t>
            </w:r>
          </w:p>
          <w:p w14:paraId="5C52DBF7" w14:textId="3C53ADDE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CD6F57" w14:textId="61A0AD7A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3549EC" w14:textId="6C2C0978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FEE010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B96FD9" w14:textId="700FDF8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0.6 ± 1.9</w:t>
            </w:r>
          </w:p>
          <w:p w14:paraId="2461E38A" w14:textId="2F4BAE86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47E53B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0.1 ± 1.7</w:t>
            </w:r>
          </w:p>
          <w:p w14:paraId="5A62E1E6" w14:textId="2788EF70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811A4F" w14:textId="70742CDD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DB15CD" w14:textId="33EA0642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E50E81" w:rsidRPr="002042A1" w14:paraId="15715FE0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963BD0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36CFAF" w14:textId="22030381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2.6 ± 0.2</w:t>
            </w:r>
          </w:p>
          <w:p w14:paraId="469202A2" w14:textId="38DB9380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2E570B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8.1 ± 0.8</w:t>
            </w:r>
          </w:p>
          <w:p w14:paraId="6A7BD8AA" w14:textId="3623831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EFBA96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4.3</w:t>
            </w:r>
          </w:p>
          <w:p w14:paraId="2C33ED77" w14:textId="68164E3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29C3CC" w14:textId="5433D369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79BE8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7CEED7" w14:textId="6BE68B4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0.1 ± 2.1</w:t>
            </w:r>
          </w:p>
          <w:p w14:paraId="60495395" w14:textId="6AD3CF16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B1A424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0.3 ± 2.2</w:t>
            </w:r>
          </w:p>
          <w:p w14:paraId="7818593C" w14:textId="391F712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9ACAB3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3.2</w:t>
            </w:r>
          </w:p>
          <w:p w14:paraId="59245865" w14:textId="1884A88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5FEF6F" w14:textId="33FEE213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E50E81" w:rsidRPr="002042A1" w14:paraId="18FE582D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77D317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80C29D" w14:textId="64A8D9E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3.3 ± 0.6</w:t>
            </w:r>
          </w:p>
          <w:p w14:paraId="5E5474A3" w14:textId="757378BD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ADAA3F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6.1</w:t>
            </w:r>
          </w:p>
          <w:p w14:paraId="690B7145" w14:textId="5A1ACCBD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055F05" w14:textId="4AA9C7BB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1B45CB" w14:textId="41468D5C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FE5A74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E70BC6" w14:textId="078EAFE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3.2 ± 1.1</w:t>
            </w:r>
          </w:p>
          <w:p w14:paraId="455143B4" w14:textId="11A4378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7D59B2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1.8</w:t>
            </w:r>
          </w:p>
          <w:p w14:paraId="599F2AC1" w14:textId="788827E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380A33" w14:textId="7EE56452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EC296E" w14:textId="63423B2F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E50E81" w:rsidRPr="002042A1" w14:paraId="3004752D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896972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lastRenderedPageBreak/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C80BDA" w14:textId="5174D94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2.8</w:t>
            </w:r>
          </w:p>
          <w:p w14:paraId="10E6592B" w14:textId="521A85C8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7D6D9D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7.4</w:t>
            </w:r>
          </w:p>
          <w:p w14:paraId="6FF77393" w14:textId="7FB608B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A0A711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3.8 ± 2.2</w:t>
            </w:r>
          </w:p>
          <w:p w14:paraId="0319CE02" w14:textId="186E121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53747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6.8 ± 0.7</w:t>
            </w:r>
          </w:p>
          <w:p w14:paraId="1000E318" w14:textId="40DBE016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8FF077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1CC947" w14:textId="43E0D67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0.2</w:t>
            </w:r>
          </w:p>
          <w:p w14:paraId="0D14C453" w14:textId="7CB7AB3E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25FDD1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0.2</w:t>
            </w:r>
          </w:p>
          <w:p w14:paraId="70BC5BE5" w14:textId="19FF3396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053294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5.0 ± 1.7</w:t>
            </w:r>
          </w:p>
          <w:p w14:paraId="051E65CB" w14:textId="41F596ED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AAD4AE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10.8 ± 0.9</w:t>
            </w:r>
          </w:p>
          <w:p w14:paraId="7A33CB20" w14:textId="4752822E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1)</w:t>
            </w:r>
          </w:p>
        </w:tc>
      </w:tr>
      <w:tr w:rsidR="00E50E81" w:rsidRPr="002042A1" w14:paraId="7573E52E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60FFE37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7094A7" w14:textId="0E404D4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2.6 ± 0.3</w:t>
            </w:r>
          </w:p>
          <w:p w14:paraId="52DBDAEC" w14:textId="232B6C40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3E6B6D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8.6 ± 1.1</w:t>
            </w:r>
          </w:p>
          <w:p w14:paraId="576A708A" w14:textId="78AB656B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5DE312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5.3 ± 1.4</w:t>
            </w:r>
          </w:p>
          <w:p w14:paraId="296C520C" w14:textId="29AA6649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DFC01D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5.3 ± 0.8</w:t>
            </w:r>
          </w:p>
          <w:p w14:paraId="3B947020" w14:textId="1B80D89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C499D6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4BE272" w14:textId="6408D44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.0 ± 1.9</w:t>
            </w:r>
          </w:p>
          <w:p w14:paraId="489E4654" w14:textId="5907FDA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CDCD27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0.4 ± 1.2</w:t>
            </w:r>
          </w:p>
          <w:p w14:paraId="7AFCE206" w14:textId="331CE2A5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27C1D0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3.8 ± 1.5</w:t>
            </w:r>
          </w:p>
          <w:p w14:paraId="5277F465" w14:textId="43BF8B72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1B4B7E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5.2 ± 1.3</w:t>
            </w:r>
          </w:p>
          <w:p w14:paraId="5EE7960A" w14:textId="1D191C0B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44)</w:t>
            </w:r>
          </w:p>
        </w:tc>
      </w:tr>
      <w:tr w:rsidR="00E50E81" w:rsidRPr="002042A1" w14:paraId="7B7CF62B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2C16F6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39D1B" w14:textId="6E4567E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3.2 ± 0.1</w:t>
            </w:r>
          </w:p>
          <w:p w14:paraId="42122E04" w14:textId="700714ED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B67AC2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8.2 ± 1.7</w:t>
            </w:r>
          </w:p>
          <w:p w14:paraId="4E7C25C5" w14:textId="237FDF2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B49A56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2.2 ± 0.7</w:t>
            </w:r>
          </w:p>
          <w:p w14:paraId="0BC1DA00" w14:textId="6BE92B0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7120DA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5.7 ± 0.4</w:t>
            </w:r>
          </w:p>
          <w:p w14:paraId="26D4E6E7" w14:textId="30D4B3F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8889C2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EFC379" w14:textId="2E4E6BC1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4.2 ± 1.1</w:t>
            </w:r>
          </w:p>
          <w:p w14:paraId="50AAE889" w14:textId="3189D111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4DF3E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.4 ± 0.7</w:t>
            </w:r>
          </w:p>
          <w:p w14:paraId="47A7A796" w14:textId="20E2D858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5D9561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2.0 ± 2.2</w:t>
            </w:r>
          </w:p>
          <w:p w14:paraId="05D4FAD7" w14:textId="3D39AD8C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7A25B7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4.8 ± 1.1</w:t>
            </w:r>
          </w:p>
          <w:p w14:paraId="56A7B94F" w14:textId="5D914A2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11)</w:t>
            </w:r>
          </w:p>
        </w:tc>
      </w:tr>
      <w:tr w:rsidR="00E50E81" w:rsidRPr="002042A1" w14:paraId="5B970C9E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3FCD419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954D8B" w14:textId="610BBBBF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3.0 ± 0.3</w:t>
            </w:r>
          </w:p>
          <w:p w14:paraId="57DD144F" w14:textId="5A331C50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FBB4DE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6.9 ± 0.8</w:t>
            </w:r>
          </w:p>
          <w:p w14:paraId="5760FE47" w14:textId="730C3C1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3473F4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5.1 ± 2.0</w:t>
            </w:r>
          </w:p>
          <w:p w14:paraId="3F07D2FE" w14:textId="50E7D6FC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16965C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6.2 ± 0.2</w:t>
            </w:r>
          </w:p>
          <w:p w14:paraId="2A363503" w14:textId="76FC9A88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1A0E23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AD52FD" w14:textId="3E198542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1.3 ± 1.7</w:t>
            </w:r>
          </w:p>
          <w:p w14:paraId="7C9C8CA7" w14:textId="1E769C31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C9D5EA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0.5 ± 1.8</w:t>
            </w:r>
          </w:p>
          <w:p w14:paraId="1CCCD755" w14:textId="393A2F4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B684DC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4.2 ± 1.0</w:t>
            </w:r>
          </w:p>
          <w:p w14:paraId="796DAAAC" w14:textId="40A250B9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3DA55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8.2 ± 2.5</w:t>
            </w:r>
          </w:p>
          <w:p w14:paraId="7F397DAB" w14:textId="333EB7C1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6)</w:t>
            </w:r>
          </w:p>
        </w:tc>
      </w:tr>
      <w:tr w:rsidR="00E50E81" w:rsidRPr="002042A1" w14:paraId="7B709296" w14:textId="77777777" w:rsidTr="00E50E81">
        <w:trPr>
          <w:trHeight w:val="300"/>
        </w:trPr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4CCC0135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151B967" w14:textId="0224C1F4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3.5 ± 0.9</w:t>
            </w:r>
          </w:p>
          <w:p w14:paraId="32367509" w14:textId="6E99B1DB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8BE477A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7.8 ± 0.9</w:t>
            </w:r>
          </w:p>
          <w:p w14:paraId="6E34A4E5" w14:textId="5194B7E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4A6E218" w14:textId="6E602B72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13CAB21" w14:textId="7A6F9E6F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DAFC307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470146F" w14:textId="269D5AC3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2.8 ± 0.4</w:t>
            </w:r>
          </w:p>
          <w:p w14:paraId="4F7DE6EE" w14:textId="5F9A37FA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7809A61" w14:textId="77777777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-1.5 ± 2.2</w:t>
            </w:r>
          </w:p>
          <w:p w14:paraId="2C111F6A" w14:textId="37FFFEF2" w:rsidR="00E50E81" w:rsidRPr="002042A1" w:rsidRDefault="00E50E81" w:rsidP="000306A8">
            <w:pPr>
              <w:jc w:val="center"/>
              <w:rPr>
                <w:rFonts w:ascii="Times New Roman" w:hAnsi="Times New Roman" w:cs="Times New Roman"/>
              </w:rPr>
            </w:pPr>
            <w:r w:rsidRPr="002042A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7EEEF04" w14:textId="271E096D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4542733" w14:textId="465C733D" w:rsidR="00E50E81" w:rsidRPr="002042A1" w:rsidRDefault="0063159F" w:rsidP="000306A8">
            <w:pPr>
              <w:jc w:val="center"/>
              <w:rPr>
                <w:rFonts w:ascii="Times New Roman" w:hAnsi="Times New Roman" w:cs="Times New Roman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</w:tbl>
    <w:p w14:paraId="4CA1A7FD" w14:textId="77777777" w:rsidR="003A2731" w:rsidRDefault="003A2731" w:rsidP="000306A8">
      <w:pPr>
        <w:jc w:val="center"/>
      </w:pPr>
    </w:p>
    <w:sectPr w:rsidR="003A2731" w:rsidSect="00184D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D91"/>
    <w:rsid w:val="00010BED"/>
    <w:rsid w:val="00024045"/>
    <w:rsid w:val="00026455"/>
    <w:rsid w:val="000306A8"/>
    <w:rsid w:val="0005267A"/>
    <w:rsid w:val="0006588B"/>
    <w:rsid w:val="00075AFF"/>
    <w:rsid w:val="000816C4"/>
    <w:rsid w:val="000A4B1D"/>
    <w:rsid w:val="000A4D0A"/>
    <w:rsid w:val="000B4FA1"/>
    <w:rsid w:val="000D12CA"/>
    <w:rsid w:val="000D3B3E"/>
    <w:rsid w:val="000E6154"/>
    <w:rsid w:val="00101329"/>
    <w:rsid w:val="00104151"/>
    <w:rsid w:val="00107694"/>
    <w:rsid w:val="0011387A"/>
    <w:rsid w:val="00127FBD"/>
    <w:rsid w:val="00135126"/>
    <w:rsid w:val="001359B1"/>
    <w:rsid w:val="00135B17"/>
    <w:rsid w:val="00140E73"/>
    <w:rsid w:val="00150B34"/>
    <w:rsid w:val="001717FA"/>
    <w:rsid w:val="00184D91"/>
    <w:rsid w:val="001C69FE"/>
    <w:rsid w:val="001D4EC2"/>
    <w:rsid w:val="001E0488"/>
    <w:rsid w:val="001E5020"/>
    <w:rsid w:val="002042A1"/>
    <w:rsid w:val="00231E89"/>
    <w:rsid w:val="00253AA3"/>
    <w:rsid w:val="00261C8A"/>
    <w:rsid w:val="002953A2"/>
    <w:rsid w:val="002A1433"/>
    <w:rsid w:val="002C3A6D"/>
    <w:rsid w:val="002C68F8"/>
    <w:rsid w:val="002C7F27"/>
    <w:rsid w:val="003132C1"/>
    <w:rsid w:val="00324E04"/>
    <w:rsid w:val="00386160"/>
    <w:rsid w:val="00386F8F"/>
    <w:rsid w:val="00390104"/>
    <w:rsid w:val="003A2731"/>
    <w:rsid w:val="003A2DA7"/>
    <w:rsid w:val="003A40FD"/>
    <w:rsid w:val="003A4493"/>
    <w:rsid w:val="003C47B3"/>
    <w:rsid w:val="003D1AD9"/>
    <w:rsid w:val="003D391D"/>
    <w:rsid w:val="003F1AD9"/>
    <w:rsid w:val="00421888"/>
    <w:rsid w:val="004259C3"/>
    <w:rsid w:val="00482D99"/>
    <w:rsid w:val="004B108C"/>
    <w:rsid w:val="004C0C26"/>
    <w:rsid w:val="004E5EDD"/>
    <w:rsid w:val="004F4D09"/>
    <w:rsid w:val="005118EE"/>
    <w:rsid w:val="005158B5"/>
    <w:rsid w:val="00520AD5"/>
    <w:rsid w:val="00547020"/>
    <w:rsid w:val="00562BE6"/>
    <w:rsid w:val="0056319B"/>
    <w:rsid w:val="0056643E"/>
    <w:rsid w:val="00582C25"/>
    <w:rsid w:val="00585515"/>
    <w:rsid w:val="00587A03"/>
    <w:rsid w:val="00593082"/>
    <w:rsid w:val="005E2298"/>
    <w:rsid w:val="0063159F"/>
    <w:rsid w:val="0063386C"/>
    <w:rsid w:val="006356BF"/>
    <w:rsid w:val="00635C28"/>
    <w:rsid w:val="006559D9"/>
    <w:rsid w:val="00664C33"/>
    <w:rsid w:val="00672119"/>
    <w:rsid w:val="0068105E"/>
    <w:rsid w:val="006A51A5"/>
    <w:rsid w:val="006B19FE"/>
    <w:rsid w:val="006C7982"/>
    <w:rsid w:val="006E756F"/>
    <w:rsid w:val="006F4C81"/>
    <w:rsid w:val="006F5087"/>
    <w:rsid w:val="007121A6"/>
    <w:rsid w:val="007224CB"/>
    <w:rsid w:val="00723E1A"/>
    <w:rsid w:val="0075189D"/>
    <w:rsid w:val="0076685D"/>
    <w:rsid w:val="007A00D2"/>
    <w:rsid w:val="007A1B1F"/>
    <w:rsid w:val="007B6FEA"/>
    <w:rsid w:val="007C7540"/>
    <w:rsid w:val="007D209A"/>
    <w:rsid w:val="00802BA4"/>
    <w:rsid w:val="00804685"/>
    <w:rsid w:val="0084351D"/>
    <w:rsid w:val="00856428"/>
    <w:rsid w:val="0087541C"/>
    <w:rsid w:val="00894DF2"/>
    <w:rsid w:val="00895129"/>
    <w:rsid w:val="008C720A"/>
    <w:rsid w:val="0093395F"/>
    <w:rsid w:val="0094768E"/>
    <w:rsid w:val="00963530"/>
    <w:rsid w:val="00973EF2"/>
    <w:rsid w:val="0099166E"/>
    <w:rsid w:val="009E617C"/>
    <w:rsid w:val="009E79DE"/>
    <w:rsid w:val="009F7815"/>
    <w:rsid w:val="00A03391"/>
    <w:rsid w:val="00A337B8"/>
    <w:rsid w:val="00A43A59"/>
    <w:rsid w:val="00A73119"/>
    <w:rsid w:val="00A74785"/>
    <w:rsid w:val="00AA38B2"/>
    <w:rsid w:val="00AA76AF"/>
    <w:rsid w:val="00AB1BFE"/>
    <w:rsid w:val="00AE6896"/>
    <w:rsid w:val="00B21B8E"/>
    <w:rsid w:val="00B3492D"/>
    <w:rsid w:val="00B43E3B"/>
    <w:rsid w:val="00B4618E"/>
    <w:rsid w:val="00B81C91"/>
    <w:rsid w:val="00B86322"/>
    <w:rsid w:val="00B95097"/>
    <w:rsid w:val="00BB05AA"/>
    <w:rsid w:val="00BB34C9"/>
    <w:rsid w:val="00BE1F56"/>
    <w:rsid w:val="00C12DAA"/>
    <w:rsid w:val="00C2126D"/>
    <w:rsid w:val="00C27E82"/>
    <w:rsid w:val="00C65332"/>
    <w:rsid w:val="00CD79A0"/>
    <w:rsid w:val="00D02065"/>
    <w:rsid w:val="00D071B0"/>
    <w:rsid w:val="00D0771E"/>
    <w:rsid w:val="00D522CC"/>
    <w:rsid w:val="00D64FE7"/>
    <w:rsid w:val="00D8564D"/>
    <w:rsid w:val="00D96672"/>
    <w:rsid w:val="00DB0B5F"/>
    <w:rsid w:val="00DC3B5A"/>
    <w:rsid w:val="00DD37A0"/>
    <w:rsid w:val="00E013D0"/>
    <w:rsid w:val="00E03D05"/>
    <w:rsid w:val="00E15966"/>
    <w:rsid w:val="00E37B05"/>
    <w:rsid w:val="00E40909"/>
    <w:rsid w:val="00E4276A"/>
    <w:rsid w:val="00E47C75"/>
    <w:rsid w:val="00E50E81"/>
    <w:rsid w:val="00E61C5F"/>
    <w:rsid w:val="00E66249"/>
    <w:rsid w:val="00E74F0C"/>
    <w:rsid w:val="00E81F70"/>
    <w:rsid w:val="00E87D3B"/>
    <w:rsid w:val="00E96D87"/>
    <w:rsid w:val="00EA03D5"/>
    <w:rsid w:val="00EB3D96"/>
    <w:rsid w:val="00EF0572"/>
    <w:rsid w:val="00F04FB9"/>
    <w:rsid w:val="00F61A4F"/>
    <w:rsid w:val="00F62982"/>
    <w:rsid w:val="00F91E72"/>
    <w:rsid w:val="00FE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6A5D7"/>
  <w15:chartTrackingRefBased/>
  <w15:docId w15:val="{EFE6FBFE-86DB-3E4C-B3C4-3281A0641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D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D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ylee Hollingsworth</cp:lastModifiedBy>
  <cp:revision>2</cp:revision>
  <dcterms:created xsi:type="dcterms:W3CDTF">2020-06-08T22:02:00Z</dcterms:created>
  <dcterms:modified xsi:type="dcterms:W3CDTF">2020-06-08T22:02:00Z</dcterms:modified>
</cp:coreProperties>
</file>